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60" w:type="dxa"/>
        <w:tblLook w:val="04A0" w:firstRow="1" w:lastRow="0" w:firstColumn="1" w:lastColumn="0" w:noHBand="0" w:noVBand="1"/>
      </w:tblPr>
      <w:tblGrid>
        <w:gridCol w:w="2340"/>
        <w:gridCol w:w="1203"/>
        <w:gridCol w:w="1227"/>
        <w:gridCol w:w="1800"/>
        <w:gridCol w:w="1800"/>
        <w:gridCol w:w="1890"/>
        <w:gridCol w:w="1074"/>
      </w:tblGrid>
      <w:tr w:rsidR="004F6466" w:rsidRPr="004F6466" w:rsidTr="004F6466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Species I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ativity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Invasive in Virginia?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Life Histor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Growth Hab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4F6466">
              <w:rPr>
                <w:rFonts w:ascii="Calibri" w:eastAsia="Times New Roman" w:hAnsi="Calibri" w:cs="Times New Roman"/>
                <w:color w:val="000000"/>
              </w:rPr>
              <w:t>lot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bserved</w:t>
            </w:r>
            <w:bookmarkStart w:id="0" w:name="_GoBack"/>
            <w:bookmarkEnd w:id="0"/>
          </w:p>
        </w:tc>
      </w:tr>
      <w:tr w:rsidR="004F6466" w:rsidRPr="004F6466" w:rsidTr="004F646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Duchesnea</w:t>
            </w:r>
            <w:proofErr w:type="spellEnd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indic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Introduc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Perenni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Herbaceous for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4F6466" w:rsidRPr="004F6466" w:rsidTr="004F646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Galium</w:t>
            </w:r>
            <w:proofErr w:type="spellEnd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aparin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Annu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Herbaceous for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4F6466" w:rsidRPr="004F6466" w:rsidTr="004F646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Ligustrum</w:t>
            </w:r>
            <w:proofErr w:type="spellEnd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sinens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Introduc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Ole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Perenni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Wood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4F6466" w:rsidRPr="004F6466" w:rsidTr="004F646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Lindera</w:t>
            </w:r>
            <w:proofErr w:type="spellEnd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benzo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Lau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Perenni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Wood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4F6466" w:rsidRPr="004F6466" w:rsidTr="004F646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Oxalis</w:t>
            </w:r>
            <w:r w:rsidRPr="004F6466">
              <w:rPr>
                <w:rFonts w:ascii="Calibri" w:eastAsia="Times New Roman" w:hAnsi="Calibri" w:cs="Times New Roman"/>
                <w:color w:val="000000"/>
              </w:rPr>
              <w:t xml:space="preserve"> sp.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Oxalid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Herbaceous for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F6466" w:rsidRPr="004F6466" w:rsidTr="004F646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Phryma</w:t>
            </w:r>
            <w:proofErr w:type="spellEnd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leptostachy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Verben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Perenni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Herbaceous for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4F6466" w:rsidRPr="004F6466" w:rsidTr="004F646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Pilea</w:t>
            </w:r>
            <w:proofErr w:type="spellEnd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pumil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Urti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Annu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Herbaceous for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4F6466" w:rsidRPr="004F6466" w:rsidTr="004F646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Polygonum</w:t>
            </w:r>
            <w:proofErr w:type="spellEnd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cespitosum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Introduc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Polygon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Annu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Herbaceous for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4F6466" w:rsidRPr="004F6466" w:rsidTr="004F646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>Stellaria</w:t>
            </w:r>
            <w:proofErr w:type="spellEnd"/>
            <w:r w:rsidRPr="004F646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med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Introduc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Caryophyll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Annual/Perenni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Herbaceous for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4F6466" w:rsidRPr="004F6466" w:rsidTr="004F6466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Unknown gras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466">
              <w:rPr>
                <w:rFonts w:ascii="Calibri" w:eastAsia="Times New Roman" w:hAnsi="Calibri" w:cs="Times New Roman"/>
                <w:color w:val="000000"/>
              </w:rPr>
              <w:t>Graminoi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66" w:rsidRPr="004F6466" w:rsidRDefault="004F6466" w:rsidP="004F64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646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</w:tbl>
    <w:p w:rsidR="00E50BD8" w:rsidRDefault="004F6466"/>
    <w:sectPr w:rsidR="00E50BD8" w:rsidSect="004F64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466"/>
    <w:rsid w:val="004F6466"/>
    <w:rsid w:val="00A87498"/>
    <w:rsid w:val="00E3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CE5C1-940F-4A82-86A1-DAA58B01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9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man, Robert</dc:creator>
  <cp:keywords/>
  <dc:description/>
  <cp:lastModifiedBy>Heckman, Robert</cp:lastModifiedBy>
  <cp:revision>1</cp:revision>
  <dcterms:created xsi:type="dcterms:W3CDTF">2015-07-03T20:05:00Z</dcterms:created>
  <dcterms:modified xsi:type="dcterms:W3CDTF">2015-07-03T20:12:00Z</dcterms:modified>
</cp:coreProperties>
</file>